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8340D3" w14:textId="0799AB46" w:rsidR="00507994" w:rsidRPr="001A32C4" w:rsidRDefault="007C7AF0">
      <w:pPr>
        <w:spacing w:line="360" w:lineRule="auto"/>
        <w:ind w:right="-568" w:hanging="1276"/>
        <w:rPr>
          <w:b/>
        </w:rPr>
      </w:pPr>
      <w:r>
        <w:rPr>
          <w:b/>
        </w:rPr>
        <w:t>Supplementary Table</w:t>
      </w:r>
      <w:r w:rsidR="00AE1DAC">
        <w:rPr>
          <w:b/>
        </w:rPr>
        <w:t xml:space="preserve">. </w:t>
      </w:r>
      <w:r w:rsidRPr="001A32C4">
        <w:rPr>
          <w:b/>
        </w:rPr>
        <w:t>Quality of collected data (missing</w:t>
      </w:r>
      <w:r w:rsidR="00CE154C">
        <w:rPr>
          <w:b/>
        </w:rPr>
        <w:t xml:space="preserve"> data</w:t>
      </w:r>
      <w:r w:rsidRPr="001A32C4">
        <w:rPr>
          <w:b/>
        </w:rPr>
        <w:t xml:space="preserve"> and “don´t know or don´t want to answer”)</w:t>
      </w:r>
      <w:r w:rsidR="00AE1DAC" w:rsidRPr="001A32C4">
        <w:rPr>
          <w:b/>
        </w:rPr>
        <w:t>.</w:t>
      </w:r>
    </w:p>
    <w:tbl>
      <w:tblPr>
        <w:tblW w:w="11058" w:type="dxa"/>
        <w:tblInd w:w="-142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86"/>
        <w:gridCol w:w="1134"/>
        <w:gridCol w:w="1276"/>
        <w:gridCol w:w="1134"/>
        <w:gridCol w:w="1276"/>
        <w:gridCol w:w="1276"/>
        <w:gridCol w:w="1276"/>
      </w:tblGrid>
      <w:tr w:rsidR="003A31F0" w:rsidRPr="00482156" w14:paraId="6D5EFCEA" w14:textId="02560966" w:rsidTr="00121EC6"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26832E49" w14:textId="77777777" w:rsidR="003A31F0" w:rsidRPr="00482156" w:rsidRDefault="003A31F0" w:rsidP="008A348D">
            <w:pPr>
              <w:spacing w:after="0"/>
              <w:rPr>
                <w:b/>
                <w:sz w:val="20"/>
                <w:szCs w:val="20"/>
              </w:rPr>
            </w:pPr>
            <w:bookmarkStart w:id="0" w:name="_Hlk157604091"/>
          </w:p>
        </w:tc>
        <w:tc>
          <w:tcPr>
            <w:tcW w:w="2410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C38B157" w14:textId="77777777" w:rsidR="003A31F0" w:rsidRPr="00482156" w:rsidRDefault="003A31F0" w:rsidP="008A348D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482156">
              <w:rPr>
                <w:b/>
                <w:sz w:val="20"/>
                <w:szCs w:val="20"/>
              </w:rPr>
              <w:t>Baseline</w:t>
            </w:r>
          </w:p>
          <w:p w14:paraId="1D94B7E1" w14:textId="45F805BC" w:rsidR="003A31F0" w:rsidRPr="00482156" w:rsidRDefault="003A31F0" w:rsidP="008A348D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482156">
              <w:rPr>
                <w:b/>
                <w:sz w:val="20"/>
                <w:szCs w:val="20"/>
              </w:rPr>
              <w:t>(N=797)</w:t>
            </w:r>
          </w:p>
        </w:tc>
        <w:tc>
          <w:tcPr>
            <w:tcW w:w="2410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 w14:paraId="137F8DE0" w14:textId="77777777" w:rsidR="003A31F0" w:rsidRDefault="003A31F0" w:rsidP="008A348D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482156">
              <w:rPr>
                <w:b/>
                <w:sz w:val="20"/>
                <w:szCs w:val="20"/>
              </w:rPr>
              <w:t>6-month follow-up</w:t>
            </w:r>
          </w:p>
          <w:p w14:paraId="74E548CB" w14:textId="1F728B57" w:rsidR="003A31F0" w:rsidRPr="00482156" w:rsidRDefault="003A31F0" w:rsidP="008A348D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456)</w:t>
            </w:r>
          </w:p>
        </w:tc>
        <w:tc>
          <w:tcPr>
            <w:tcW w:w="2552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 w14:paraId="5AD99AFC" w14:textId="77777777" w:rsidR="003A31F0" w:rsidRDefault="003A31F0" w:rsidP="008A348D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</w:t>
            </w:r>
            <w:r w:rsidRPr="00482156">
              <w:rPr>
                <w:b/>
                <w:sz w:val="20"/>
                <w:szCs w:val="20"/>
              </w:rPr>
              <w:t>-month follow-up</w:t>
            </w:r>
          </w:p>
          <w:p w14:paraId="2E2AA178" w14:textId="691B8E56" w:rsidR="003A31F0" w:rsidRPr="00482156" w:rsidRDefault="003A31F0" w:rsidP="008A348D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219)</w:t>
            </w:r>
          </w:p>
        </w:tc>
      </w:tr>
      <w:tr w:rsidR="008A348D" w:rsidRPr="00482156" w14:paraId="1B33C9FE" w14:textId="34813D4E" w:rsidTr="008A348D">
        <w:tc>
          <w:tcPr>
            <w:tcW w:w="368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0199677" w14:textId="77777777" w:rsidR="008A348D" w:rsidRPr="00482156" w:rsidRDefault="008A348D" w:rsidP="008A348D">
            <w:pPr>
              <w:spacing w:after="0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20AE3E01" w14:textId="77777777" w:rsidR="008A348D" w:rsidRPr="00482156" w:rsidRDefault="008A348D" w:rsidP="008A348D">
            <w:pPr>
              <w:spacing w:after="0"/>
              <w:jc w:val="center"/>
              <w:rPr>
                <w:sz w:val="20"/>
                <w:szCs w:val="20"/>
              </w:rPr>
            </w:pPr>
            <w:r w:rsidRPr="00482156">
              <w:rPr>
                <w:sz w:val="20"/>
                <w:szCs w:val="20"/>
              </w:rPr>
              <w:t>Missings</w:t>
            </w:r>
          </w:p>
          <w:p w14:paraId="578D800F" w14:textId="77777777" w:rsidR="008A348D" w:rsidRPr="00482156" w:rsidRDefault="008A348D" w:rsidP="008A348D">
            <w:pPr>
              <w:spacing w:after="0"/>
              <w:jc w:val="center"/>
              <w:rPr>
                <w:sz w:val="20"/>
                <w:szCs w:val="20"/>
              </w:rPr>
            </w:pPr>
            <w:r w:rsidRPr="00482156">
              <w:rPr>
                <w:sz w:val="20"/>
                <w:szCs w:val="20"/>
              </w:rPr>
              <w:t xml:space="preserve">n (%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629A7AF7" w14:textId="77777777" w:rsidR="008A348D" w:rsidRDefault="008A348D" w:rsidP="008A348D">
            <w:pPr>
              <w:spacing w:after="0"/>
              <w:jc w:val="center"/>
              <w:rPr>
                <w:sz w:val="20"/>
                <w:szCs w:val="20"/>
              </w:rPr>
            </w:pPr>
            <w:r w:rsidRPr="00482156">
              <w:rPr>
                <w:sz w:val="20"/>
                <w:szCs w:val="20"/>
              </w:rPr>
              <w:t>Don´t know</w:t>
            </w:r>
            <w:r>
              <w:rPr>
                <w:sz w:val="20"/>
                <w:szCs w:val="20"/>
              </w:rPr>
              <w:t>/</w:t>
            </w:r>
          </w:p>
          <w:p w14:paraId="6A76952A" w14:textId="58F5A3D1" w:rsidR="008A348D" w:rsidRPr="00482156" w:rsidRDefault="008A348D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´t want</w:t>
            </w:r>
          </w:p>
          <w:p w14:paraId="624564AA" w14:textId="77777777" w:rsidR="008A348D" w:rsidRPr="00482156" w:rsidRDefault="008A348D" w:rsidP="008A348D">
            <w:pPr>
              <w:spacing w:after="0"/>
              <w:jc w:val="center"/>
              <w:rPr>
                <w:sz w:val="20"/>
                <w:szCs w:val="20"/>
              </w:rPr>
            </w:pPr>
            <w:r w:rsidRPr="00482156">
              <w:rPr>
                <w:sz w:val="20"/>
                <w:szCs w:val="20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2C333622" w14:textId="77777777" w:rsidR="008A348D" w:rsidRPr="00482156" w:rsidRDefault="008A348D" w:rsidP="008A348D">
            <w:pPr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482156">
              <w:rPr>
                <w:sz w:val="20"/>
                <w:szCs w:val="20"/>
              </w:rPr>
              <w:t>Missings</w:t>
            </w:r>
            <w:proofErr w:type="spellEnd"/>
          </w:p>
          <w:p w14:paraId="2133DF3F" w14:textId="43B08374" w:rsidR="008A348D" w:rsidRPr="00482156" w:rsidRDefault="008A348D" w:rsidP="008A348D">
            <w:pPr>
              <w:spacing w:after="0"/>
              <w:jc w:val="center"/>
              <w:rPr>
                <w:sz w:val="20"/>
                <w:szCs w:val="20"/>
              </w:rPr>
            </w:pPr>
            <w:r w:rsidRPr="00482156">
              <w:rPr>
                <w:sz w:val="20"/>
                <w:szCs w:val="20"/>
              </w:rPr>
              <w:t xml:space="preserve">n (%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31E3EBF0" w14:textId="77777777" w:rsidR="008A348D" w:rsidRDefault="008A348D" w:rsidP="008A348D">
            <w:pPr>
              <w:spacing w:after="0"/>
              <w:jc w:val="center"/>
              <w:rPr>
                <w:sz w:val="20"/>
                <w:szCs w:val="20"/>
              </w:rPr>
            </w:pPr>
            <w:r w:rsidRPr="00482156">
              <w:rPr>
                <w:sz w:val="20"/>
                <w:szCs w:val="20"/>
              </w:rPr>
              <w:t>Don´t know</w:t>
            </w:r>
            <w:r>
              <w:rPr>
                <w:sz w:val="20"/>
                <w:szCs w:val="20"/>
              </w:rPr>
              <w:t>/</w:t>
            </w:r>
          </w:p>
          <w:p w14:paraId="0FDF2637" w14:textId="77777777" w:rsidR="008A348D" w:rsidRPr="00482156" w:rsidRDefault="008A348D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´t want</w:t>
            </w:r>
          </w:p>
          <w:p w14:paraId="2EDC077F" w14:textId="24B69EF0" w:rsidR="008A348D" w:rsidRPr="00482156" w:rsidRDefault="008A348D" w:rsidP="008A348D">
            <w:pPr>
              <w:spacing w:after="0"/>
              <w:jc w:val="center"/>
              <w:rPr>
                <w:sz w:val="20"/>
                <w:szCs w:val="20"/>
              </w:rPr>
            </w:pPr>
            <w:r w:rsidRPr="00482156">
              <w:rPr>
                <w:sz w:val="20"/>
                <w:szCs w:val="20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1E2C8E4A" w14:textId="77777777" w:rsidR="008A348D" w:rsidRPr="00482156" w:rsidRDefault="008A348D" w:rsidP="008A348D">
            <w:pPr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482156">
              <w:rPr>
                <w:sz w:val="20"/>
                <w:szCs w:val="20"/>
              </w:rPr>
              <w:t>Missings</w:t>
            </w:r>
            <w:proofErr w:type="spellEnd"/>
          </w:p>
          <w:p w14:paraId="5D19A277" w14:textId="2E5B732B" w:rsidR="008A348D" w:rsidRPr="00482156" w:rsidRDefault="008A348D" w:rsidP="008A348D">
            <w:pPr>
              <w:spacing w:after="0"/>
              <w:jc w:val="center"/>
              <w:rPr>
                <w:sz w:val="20"/>
                <w:szCs w:val="20"/>
              </w:rPr>
            </w:pPr>
            <w:r w:rsidRPr="00482156">
              <w:rPr>
                <w:sz w:val="20"/>
                <w:szCs w:val="20"/>
              </w:rPr>
              <w:t xml:space="preserve">n (%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055DFAA3" w14:textId="77777777" w:rsidR="008A348D" w:rsidRDefault="008A348D" w:rsidP="008A348D">
            <w:pPr>
              <w:spacing w:after="0"/>
              <w:jc w:val="center"/>
              <w:rPr>
                <w:sz w:val="20"/>
                <w:szCs w:val="20"/>
              </w:rPr>
            </w:pPr>
            <w:r w:rsidRPr="00482156">
              <w:rPr>
                <w:sz w:val="20"/>
                <w:szCs w:val="20"/>
              </w:rPr>
              <w:t>Don´t know</w:t>
            </w:r>
            <w:r>
              <w:rPr>
                <w:sz w:val="20"/>
                <w:szCs w:val="20"/>
              </w:rPr>
              <w:t>/</w:t>
            </w:r>
          </w:p>
          <w:p w14:paraId="0164F3AB" w14:textId="77777777" w:rsidR="008A348D" w:rsidRPr="00482156" w:rsidRDefault="008A348D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´t want</w:t>
            </w:r>
          </w:p>
          <w:p w14:paraId="3B7A93DC" w14:textId="18E4A04B" w:rsidR="008A348D" w:rsidRPr="00482156" w:rsidRDefault="008A348D" w:rsidP="008A348D">
            <w:pPr>
              <w:spacing w:after="0"/>
              <w:jc w:val="center"/>
              <w:rPr>
                <w:sz w:val="20"/>
                <w:szCs w:val="20"/>
              </w:rPr>
            </w:pPr>
            <w:r w:rsidRPr="00482156">
              <w:rPr>
                <w:sz w:val="20"/>
                <w:szCs w:val="20"/>
              </w:rPr>
              <w:t>n (%)</w:t>
            </w:r>
          </w:p>
        </w:tc>
      </w:tr>
      <w:tr w:rsidR="008A348D" w:rsidRPr="00482156" w14:paraId="17F0D7FB" w14:textId="68873696" w:rsidTr="008A348D">
        <w:tc>
          <w:tcPr>
            <w:tcW w:w="368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CD8CEE5" w14:textId="77777777" w:rsidR="008A348D" w:rsidRPr="00482156" w:rsidRDefault="008A348D" w:rsidP="008A348D">
            <w:pPr>
              <w:spacing w:after="0"/>
              <w:rPr>
                <w:b/>
                <w:sz w:val="20"/>
                <w:szCs w:val="20"/>
              </w:rPr>
            </w:pPr>
            <w:proofErr w:type="spellStart"/>
            <w:r w:rsidRPr="00482156">
              <w:rPr>
                <w:b/>
                <w:sz w:val="20"/>
                <w:szCs w:val="20"/>
              </w:rPr>
              <w:t>Sociodemographics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485F4D2" w14:textId="77777777" w:rsidR="008A348D" w:rsidRPr="00482156" w:rsidRDefault="008A348D" w:rsidP="008A348D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20DD6A8" w14:textId="77777777" w:rsidR="008A348D" w:rsidRPr="00482156" w:rsidRDefault="008A348D" w:rsidP="008A348D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EA3755C" w14:textId="77777777" w:rsidR="008A348D" w:rsidRPr="00482156" w:rsidRDefault="008A348D" w:rsidP="008A348D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303080F" w14:textId="77777777" w:rsidR="008A348D" w:rsidRPr="00482156" w:rsidRDefault="008A348D" w:rsidP="008A348D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6460644" w14:textId="77777777" w:rsidR="008A348D" w:rsidRPr="00482156" w:rsidRDefault="008A348D" w:rsidP="008A348D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76B1626" w14:textId="77777777" w:rsidR="008A348D" w:rsidRPr="00482156" w:rsidRDefault="008A348D" w:rsidP="008A348D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8A348D" w:rsidRPr="00482156" w14:paraId="1F49E955" w14:textId="123D9988" w:rsidTr="008A348D">
        <w:tc>
          <w:tcPr>
            <w:tcW w:w="368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D9A6FDC" w14:textId="77777777" w:rsidR="008A348D" w:rsidRPr="00482156" w:rsidRDefault="008A348D" w:rsidP="008A348D">
            <w:pPr>
              <w:spacing w:after="0"/>
              <w:rPr>
                <w:sz w:val="20"/>
                <w:szCs w:val="20"/>
              </w:rPr>
            </w:pPr>
            <w:r w:rsidRPr="00482156">
              <w:rPr>
                <w:sz w:val="20"/>
                <w:szCs w:val="20"/>
              </w:rPr>
              <w:t>Sex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8C1FCD2" w14:textId="5B9D875C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50D0371" w14:textId="35D9E45A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5BB1EDE" w14:textId="269E36E9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CDE84B9" w14:textId="68CCAECD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037B532" w14:textId="0F5AEEE7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42F213F" w14:textId="4E8A6EAA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A348D" w:rsidRPr="00482156" w14:paraId="7665B433" w14:textId="2F1B3ED0" w:rsidTr="008A348D">
        <w:tc>
          <w:tcPr>
            <w:tcW w:w="368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1892F34" w14:textId="77777777" w:rsidR="008A348D" w:rsidRPr="00482156" w:rsidRDefault="008A348D" w:rsidP="008A348D">
            <w:pPr>
              <w:spacing w:after="0"/>
              <w:rPr>
                <w:sz w:val="20"/>
                <w:szCs w:val="20"/>
              </w:rPr>
            </w:pPr>
            <w:r w:rsidRPr="00482156">
              <w:rPr>
                <w:sz w:val="20"/>
                <w:szCs w:val="20"/>
              </w:rPr>
              <w:t>Age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6E4C91D" w14:textId="455EAB7D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20434AE" w14:textId="031A0FA4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E787223" w14:textId="1EAD409E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C12912E" w14:textId="27E073F1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3456BA2" w14:textId="2E8BD422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93EF6EC" w14:textId="0BA1857B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A348D" w:rsidRPr="00482156" w14:paraId="673D4CAE" w14:textId="5F93AA1A" w:rsidTr="008A348D">
        <w:tc>
          <w:tcPr>
            <w:tcW w:w="368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6BF0330" w14:textId="77777777" w:rsidR="008A348D" w:rsidRPr="00482156" w:rsidRDefault="008A348D" w:rsidP="008A348D">
            <w:pPr>
              <w:spacing w:after="0"/>
              <w:rPr>
                <w:sz w:val="20"/>
                <w:szCs w:val="20"/>
              </w:rPr>
            </w:pPr>
            <w:r w:rsidRPr="00482156">
              <w:rPr>
                <w:sz w:val="20"/>
                <w:szCs w:val="20"/>
              </w:rPr>
              <w:t>Economic level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8EA202D" w14:textId="5BE5B6CC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8E15316" w14:textId="77777777" w:rsidR="008A348D" w:rsidRPr="00482156" w:rsidRDefault="008A348D" w:rsidP="008A348D">
            <w:pPr>
              <w:spacing w:after="0"/>
              <w:jc w:val="center"/>
              <w:rPr>
                <w:sz w:val="20"/>
                <w:szCs w:val="20"/>
              </w:rPr>
            </w:pPr>
            <w:r w:rsidRPr="00482156">
              <w:rPr>
                <w:sz w:val="20"/>
                <w:szCs w:val="20"/>
              </w:rPr>
              <w:t>11 (1.4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6F7B3A6" w14:textId="0AB3476B" w:rsidR="008A348D" w:rsidRPr="00482156" w:rsidRDefault="008A348D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CBB820F" w14:textId="00DCCB9A" w:rsidR="008A348D" w:rsidRPr="00482156" w:rsidRDefault="008A348D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EF196A4" w14:textId="6E6225D9" w:rsidR="008A348D" w:rsidRDefault="003A31F0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52CDA55" w14:textId="4652EC85" w:rsidR="008A348D" w:rsidRDefault="003A31F0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A348D" w:rsidRPr="00482156" w14:paraId="03280CDC" w14:textId="34C0D708" w:rsidTr="008A348D">
        <w:tc>
          <w:tcPr>
            <w:tcW w:w="368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5B3994F" w14:textId="77777777" w:rsidR="008A348D" w:rsidRPr="00482156" w:rsidRDefault="008A348D" w:rsidP="008A348D">
            <w:pPr>
              <w:spacing w:after="0"/>
              <w:rPr>
                <w:sz w:val="20"/>
                <w:szCs w:val="20"/>
              </w:rPr>
            </w:pPr>
            <w:r w:rsidRPr="00482156">
              <w:rPr>
                <w:sz w:val="20"/>
                <w:szCs w:val="20"/>
              </w:rPr>
              <w:t>Education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60D4D55" w14:textId="16A28887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75C835C" w14:textId="19D6A9DF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20EC7C5" w14:textId="1AC7804E" w:rsidR="008A348D" w:rsidRPr="00482156" w:rsidRDefault="008A348D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BE15402" w14:textId="317B8A8B" w:rsidR="008A348D" w:rsidRPr="00482156" w:rsidRDefault="008A348D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50613D0" w14:textId="6C17089A" w:rsidR="008A348D" w:rsidRDefault="003A31F0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.4)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532FE76" w14:textId="04BE17BE" w:rsidR="008A348D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A348D" w:rsidRPr="00482156" w14:paraId="68317B15" w14:textId="0058BDED" w:rsidTr="008A348D">
        <w:tc>
          <w:tcPr>
            <w:tcW w:w="368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281FC62" w14:textId="4F53D00D" w:rsidR="008A348D" w:rsidRPr="00482156" w:rsidRDefault="008A348D" w:rsidP="008A348D">
            <w:pPr>
              <w:spacing w:after="0"/>
              <w:rPr>
                <w:sz w:val="20"/>
                <w:szCs w:val="20"/>
              </w:rPr>
            </w:pPr>
            <w:r w:rsidRPr="00482156">
              <w:rPr>
                <w:sz w:val="20"/>
                <w:szCs w:val="20"/>
              </w:rPr>
              <w:t>Professional status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FBC18BD" w14:textId="7B20325E" w:rsidR="008A348D" w:rsidRPr="00482156" w:rsidRDefault="008A348D" w:rsidP="008A348D">
            <w:pPr>
              <w:spacing w:after="0"/>
              <w:jc w:val="center"/>
              <w:rPr>
                <w:sz w:val="20"/>
                <w:szCs w:val="20"/>
              </w:rPr>
            </w:pPr>
            <w:r w:rsidRPr="00482156">
              <w:rPr>
                <w:sz w:val="20"/>
                <w:szCs w:val="20"/>
              </w:rPr>
              <w:t>373 (47)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E0DF309" w14:textId="5B3F98B1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CD951C0" w14:textId="7291FF28" w:rsidR="008A348D" w:rsidRPr="00482156" w:rsidRDefault="008A348D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E1A6763" w14:textId="6B7EC7CB" w:rsidR="008A348D" w:rsidRPr="00482156" w:rsidRDefault="008A348D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77AE465" w14:textId="7648795D" w:rsidR="008A348D" w:rsidRDefault="003A31F0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098D27A" w14:textId="5564D6D3" w:rsidR="008A348D" w:rsidRDefault="003A31F0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A348D" w:rsidRPr="00482156" w14:paraId="6085336D" w14:textId="31CF8E1A" w:rsidTr="008A348D">
        <w:tc>
          <w:tcPr>
            <w:tcW w:w="368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D4BB429" w14:textId="77777777" w:rsidR="008A348D" w:rsidRPr="00482156" w:rsidRDefault="008A348D" w:rsidP="008A348D">
            <w:pPr>
              <w:spacing w:after="0"/>
              <w:rPr>
                <w:sz w:val="20"/>
                <w:szCs w:val="20"/>
              </w:rPr>
            </w:pPr>
            <w:r w:rsidRPr="00482156">
              <w:rPr>
                <w:sz w:val="20"/>
                <w:szCs w:val="20"/>
              </w:rPr>
              <w:t>Media access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C4B796F" w14:textId="745C6367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67E90C9" w14:textId="31D1B67D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B32CA92" w14:textId="65F6A507" w:rsidR="008A348D" w:rsidRPr="00482156" w:rsidRDefault="008A348D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6C6E75F" w14:textId="79C39F28" w:rsidR="008A348D" w:rsidRPr="00482156" w:rsidRDefault="008A348D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28B57FC" w14:textId="4555E961" w:rsidR="008A348D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6BB1E89" w14:textId="65A4F7AA" w:rsidR="008A348D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A348D" w:rsidRPr="00482156" w14:paraId="4F4792B8" w14:textId="438F4C42" w:rsidTr="008A348D">
        <w:tc>
          <w:tcPr>
            <w:tcW w:w="368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112D694" w14:textId="5D615C56" w:rsidR="008A348D" w:rsidRPr="00482156" w:rsidRDefault="008A348D" w:rsidP="008A348D">
            <w:pPr>
              <w:spacing w:after="0"/>
              <w:rPr>
                <w:b/>
                <w:i/>
                <w:sz w:val="20"/>
                <w:szCs w:val="20"/>
                <w:lang w:val="fr-FR"/>
              </w:rPr>
            </w:pPr>
            <w:r w:rsidRPr="00482156">
              <w:rPr>
                <w:sz w:val="20"/>
                <w:szCs w:val="20"/>
                <w:lang w:val="fr-FR"/>
              </w:rPr>
              <w:t>Religion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ABEE0E0" w14:textId="1D394C44" w:rsidR="008A348D" w:rsidRPr="00482156" w:rsidRDefault="008A348D" w:rsidP="008A348D">
            <w:pPr>
              <w:spacing w:after="0"/>
              <w:jc w:val="center"/>
              <w:rPr>
                <w:sz w:val="20"/>
                <w:szCs w:val="20"/>
              </w:rPr>
            </w:pPr>
            <w:r w:rsidRPr="00482156">
              <w:rPr>
                <w:sz w:val="20"/>
                <w:szCs w:val="20"/>
              </w:rPr>
              <w:t>373 (47)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7C5EDFC" w14:textId="55529A5F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DEC3B19" w14:textId="4225F55A" w:rsidR="008A348D" w:rsidRPr="00482156" w:rsidRDefault="008A348D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4E747B4" w14:textId="57E3BA70" w:rsidR="008A348D" w:rsidRPr="00482156" w:rsidRDefault="008A348D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B6D4C53" w14:textId="4AB1E8AA" w:rsidR="008A348D" w:rsidRDefault="003A31F0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B160FE0" w14:textId="2637B12E" w:rsidR="008A348D" w:rsidRDefault="003A31F0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A348D" w:rsidRPr="00482156" w14:paraId="271196E2" w14:textId="786BEACD" w:rsidTr="008A348D">
        <w:tc>
          <w:tcPr>
            <w:tcW w:w="368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7D48333" w14:textId="3AEAAC60" w:rsidR="008A348D" w:rsidRPr="00482156" w:rsidRDefault="008A348D" w:rsidP="008A348D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igiosity (church attendance/praying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EB9F3A5" w14:textId="175E67BF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EC50304" w14:textId="5CF91ADB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5F28AD1" w14:textId="5D4C5209" w:rsidR="008A348D" w:rsidRPr="00482156" w:rsidRDefault="008A348D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 (33)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7D4E1A8" w14:textId="382CC077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F1B9FED" w14:textId="4194E902" w:rsidR="008A348D" w:rsidRPr="00482156" w:rsidRDefault="003A31F0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1D31ED7" w14:textId="08BBCD84" w:rsidR="008A348D" w:rsidRPr="00482156" w:rsidRDefault="003A31F0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A348D" w:rsidRPr="00482156" w14:paraId="64B7B8EB" w14:textId="5B52EC7B" w:rsidTr="008A348D">
        <w:tc>
          <w:tcPr>
            <w:tcW w:w="368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8D61B30" w14:textId="77777777" w:rsidR="008A348D" w:rsidRPr="00482156" w:rsidRDefault="008A348D" w:rsidP="008A348D">
            <w:pPr>
              <w:spacing w:after="0"/>
              <w:rPr>
                <w:sz w:val="20"/>
                <w:szCs w:val="20"/>
              </w:rPr>
            </w:pPr>
            <w:r w:rsidRPr="00482156">
              <w:rPr>
                <w:sz w:val="20"/>
                <w:szCs w:val="20"/>
              </w:rPr>
              <w:t xml:space="preserve">Married 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8DDFE64" w14:textId="72D7D592" w:rsidR="008A348D" w:rsidRPr="00482156" w:rsidRDefault="008A348D" w:rsidP="008A348D">
            <w:pPr>
              <w:spacing w:after="0"/>
              <w:jc w:val="center"/>
              <w:rPr>
                <w:sz w:val="20"/>
                <w:szCs w:val="20"/>
              </w:rPr>
            </w:pPr>
            <w:r w:rsidRPr="00482156">
              <w:rPr>
                <w:sz w:val="20"/>
                <w:szCs w:val="20"/>
              </w:rPr>
              <w:t>1 (0.1)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7752920" w14:textId="5B88366C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6C90DD4" w14:textId="626BFD65" w:rsidR="008A348D" w:rsidRPr="00482156" w:rsidRDefault="008A348D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E321C05" w14:textId="0E46B195" w:rsidR="008A348D" w:rsidRPr="00482156" w:rsidRDefault="008A348D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7470460" w14:textId="27C807FD" w:rsidR="008A348D" w:rsidRDefault="003A31F0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A7F9A9D" w14:textId="3FE72FE1" w:rsidR="008A348D" w:rsidRDefault="003A31F0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A348D" w:rsidRPr="00482156" w14:paraId="761DE392" w14:textId="2C5B344E" w:rsidTr="008A348D">
        <w:tc>
          <w:tcPr>
            <w:tcW w:w="368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73DF8CB" w14:textId="77777777" w:rsidR="008A348D" w:rsidRPr="00482156" w:rsidRDefault="008A348D" w:rsidP="008A348D">
            <w:pPr>
              <w:spacing w:after="0"/>
              <w:rPr>
                <w:sz w:val="20"/>
                <w:szCs w:val="20"/>
              </w:rPr>
            </w:pPr>
            <w:r w:rsidRPr="00482156">
              <w:rPr>
                <w:sz w:val="20"/>
                <w:szCs w:val="20"/>
              </w:rPr>
              <w:t xml:space="preserve">Living with partner 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F7E7364" w14:textId="1BBED1A5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11D8FAE" w14:textId="139CB889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E70C80F" w14:textId="7794BB2C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7F97BEF" w14:textId="62C1998E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1F261D0" w14:textId="0BE6FD97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A9F3B5D" w14:textId="6C7528A3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A348D" w:rsidRPr="00482156" w14:paraId="79CE4869" w14:textId="19B50740" w:rsidTr="008A348D">
        <w:tc>
          <w:tcPr>
            <w:tcW w:w="368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3B03E50" w14:textId="77777777" w:rsidR="008A348D" w:rsidRPr="00482156" w:rsidRDefault="008A348D" w:rsidP="008A348D">
            <w:pPr>
              <w:spacing w:after="0"/>
              <w:rPr>
                <w:b/>
                <w:sz w:val="20"/>
                <w:szCs w:val="20"/>
              </w:rPr>
            </w:pPr>
            <w:r w:rsidRPr="00482156">
              <w:rPr>
                <w:b/>
                <w:sz w:val="20"/>
                <w:szCs w:val="20"/>
              </w:rPr>
              <w:t>HIV misconceptions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B538104" w14:textId="027D76D2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D895D54" w14:textId="7E601770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05F3B78" w14:textId="7F8EA585" w:rsidR="008A348D" w:rsidRPr="00482156" w:rsidRDefault="008A348D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0.7)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B2E3288" w14:textId="5F2327FA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0E3D906" w14:textId="379B4B0B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0098C8D" w14:textId="3EBF9663" w:rsidR="008A348D" w:rsidRPr="00482156" w:rsidRDefault="00A569FF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3.7)</w:t>
            </w:r>
          </w:p>
        </w:tc>
      </w:tr>
      <w:tr w:rsidR="008A348D" w:rsidRPr="00482156" w14:paraId="0E3721EC" w14:textId="1961E11B" w:rsidTr="008A348D">
        <w:tc>
          <w:tcPr>
            <w:tcW w:w="368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9BCEFBC" w14:textId="77777777" w:rsidR="008A348D" w:rsidRPr="00482156" w:rsidRDefault="008A348D" w:rsidP="008A348D">
            <w:pPr>
              <w:spacing w:after="0"/>
              <w:rPr>
                <w:b/>
                <w:sz w:val="20"/>
                <w:szCs w:val="20"/>
              </w:rPr>
            </w:pPr>
            <w:r w:rsidRPr="00482156">
              <w:rPr>
                <w:b/>
                <w:sz w:val="20"/>
                <w:szCs w:val="20"/>
              </w:rPr>
              <w:t>Risk Behaviors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045E86B" w14:textId="77777777" w:rsidR="008A348D" w:rsidRPr="00482156" w:rsidRDefault="008A348D" w:rsidP="008A348D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4F24B14" w14:textId="77777777" w:rsidR="008A348D" w:rsidRPr="00482156" w:rsidRDefault="008A348D" w:rsidP="008A348D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50441DC" w14:textId="77777777" w:rsidR="008A348D" w:rsidRPr="00482156" w:rsidRDefault="008A348D" w:rsidP="008A348D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B01EF9D" w14:textId="77777777" w:rsidR="008A348D" w:rsidRPr="00482156" w:rsidRDefault="008A348D" w:rsidP="008A348D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B058127" w14:textId="77777777" w:rsidR="008A348D" w:rsidRPr="00482156" w:rsidRDefault="008A348D" w:rsidP="008A348D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D38A5C8" w14:textId="77777777" w:rsidR="008A348D" w:rsidRPr="00482156" w:rsidRDefault="008A348D" w:rsidP="008A348D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8A348D" w:rsidRPr="00482156" w14:paraId="69CE6F39" w14:textId="013CEA16" w:rsidTr="008A348D">
        <w:tc>
          <w:tcPr>
            <w:tcW w:w="368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41D24B0" w14:textId="77777777" w:rsidR="008A348D" w:rsidRPr="00482156" w:rsidRDefault="008A348D" w:rsidP="008A348D">
            <w:pPr>
              <w:spacing w:after="0"/>
              <w:rPr>
                <w:sz w:val="20"/>
                <w:szCs w:val="20"/>
              </w:rPr>
            </w:pPr>
            <w:r w:rsidRPr="00482156">
              <w:rPr>
                <w:sz w:val="20"/>
                <w:szCs w:val="20"/>
              </w:rPr>
              <w:t xml:space="preserve">Alcohol consumption 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1D15587E" w14:textId="6A626204" w:rsidR="008A348D" w:rsidRPr="00482156" w:rsidRDefault="008A348D" w:rsidP="008A348D">
            <w:pPr>
              <w:spacing w:after="0"/>
              <w:jc w:val="center"/>
              <w:rPr>
                <w:sz w:val="20"/>
                <w:szCs w:val="20"/>
              </w:rPr>
            </w:pPr>
            <w:r w:rsidRPr="00482156">
              <w:rPr>
                <w:sz w:val="20"/>
                <w:szCs w:val="20"/>
              </w:rPr>
              <w:t>59 (7)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6F0AA9F" w14:textId="47702251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DE0A137" w14:textId="1FDD75A8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8F1A261" w14:textId="37CA18B8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8ED0E5C" w14:textId="41AD485C" w:rsidR="008A348D" w:rsidRPr="00482156" w:rsidRDefault="00FA15C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94C9406" w14:textId="2FBDBC34" w:rsidR="008A348D" w:rsidRPr="00482156" w:rsidRDefault="00FA15C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A348D" w:rsidRPr="00482156" w14:paraId="1FE02CA8" w14:textId="69D77CC9" w:rsidTr="008A348D">
        <w:tc>
          <w:tcPr>
            <w:tcW w:w="368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F8DD944" w14:textId="77777777" w:rsidR="008A348D" w:rsidRPr="00482156" w:rsidRDefault="008A348D" w:rsidP="008A348D">
            <w:pPr>
              <w:spacing w:after="0"/>
              <w:rPr>
                <w:sz w:val="20"/>
                <w:szCs w:val="20"/>
              </w:rPr>
            </w:pPr>
            <w:r w:rsidRPr="00482156">
              <w:rPr>
                <w:sz w:val="20"/>
                <w:szCs w:val="20"/>
              </w:rPr>
              <w:t>Alcohol consumption (binge drinking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6FD4CD55" w14:textId="2243FB88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1D62898" w14:textId="33E1565E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E6F8E7B" w14:textId="0DF76C73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955447C" w14:textId="780D7839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ADB2202" w14:textId="1CE9D502" w:rsidR="008A348D" w:rsidRPr="00482156" w:rsidRDefault="00FA15C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3B46B4A" w14:textId="519D7775" w:rsidR="008A348D" w:rsidRPr="00482156" w:rsidRDefault="00FA15C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A348D" w:rsidRPr="00482156" w14:paraId="26661E9A" w14:textId="0B84B114" w:rsidTr="008A348D">
        <w:tc>
          <w:tcPr>
            <w:tcW w:w="368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61DEFE9" w14:textId="77777777" w:rsidR="008A348D" w:rsidRPr="00482156" w:rsidRDefault="008A348D" w:rsidP="008A348D">
            <w:pPr>
              <w:spacing w:after="0"/>
              <w:rPr>
                <w:sz w:val="20"/>
                <w:szCs w:val="20"/>
              </w:rPr>
            </w:pPr>
            <w:r w:rsidRPr="00482156">
              <w:rPr>
                <w:sz w:val="20"/>
                <w:szCs w:val="20"/>
              </w:rPr>
              <w:t>Age at first sex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7589B766" w14:textId="1D8F8DE0" w:rsidR="008A348D" w:rsidRPr="00482156" w:rsidRDefault="008A348D" w:rsidP="008A348D">
            <w:pPr>
              <w:spacing w:after="0"/>
              <w:jc w:val="center"/>
              <w:rPr>
                <w:sz w:val="20"/>
                <w:szCs w:val="20"/>
              </w:rPr>
            </w:pPr>
            <w:r w:rsidRPr="00482156">
              <w:rPr>
                <w:sz w:val="20"/>
                <w:szCs w:val="20"/>
              </w:rPr>
              <w:t>1 (0.1)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F4DCAB4" w14:textId="66BB1EED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A47B2A2" w14:textId="20FC9328" w:rsidR="008A348D" w:rsidRPr="00482156" w:rsidRDefault="00FA15C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4F9FA49" w14:textId="14A61C3B" w:rsidR="008A348D" w:rsidRPr="00482156" w:rsidRDefault="00FA15C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C8A12C5" w14:textId="4395CDD6" w:rsidR="008A348D" w:rsidRPr="00482156" w:rsidRDefault="00FA15C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7FF0CD8" w14:textId="650672BE" w:rsidR="008A348D" w:rsidRPr="00482156" w:rsidRDefault="00FA15C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A348D" w:rsidRPr="00482156" w14:paraId="14526F6F" w14:textId="6E9CAF48" w:rsidTr="008A348D">
        <w:tc>
          <w:tcPr>
            <w:tcW w:w="368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6B0D12A" w14:textId="7557B45D" w:rsidR="008A348D" w:rsidRPr="00482156" w:rsidRDefault="008A348D" w:rsidP="008A348D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</w:t>
            </w:r>
            <w:r w:rsidRPr="00482156">
              <w:rPr>
                <w:sz w:val="20"/>
                <w:szCs w:val="20"/>
              </w:rPr>
              <w:t xml:space="preserve"> current partners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3854FC38" w14:textId="25154E74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F5CC085" w14:textId="1F36535A" w:rsidR="008A348D" w:rsidRPr="00482156" w:rsidRDefault="008A348D" w:rsidP="008A348D">
            <w:pPr>
              <w:spacing w:after="0"/>
              <w:jc w:val="center"/>
              <w:rPr>
                <w:sz w:val="20"/>
                <w:szCs w:val="20"/>
              </w:rPr>
            </w:pPr>
            <w:r w:rsidRPr="00482156">
              <w:rPr>
                <w:sz w:val="20"/>
                <w:szCs w:val="20"/>
              </w:rPr>
              <w:t>1 (0.1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7DC8834" w14:textId="68083704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FDE344C" w14:textId="7FBFB19B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BFD3DD1" w14:textId="2E931319" w:rsidR="008A348D" w:rsidRPr="00482156" w:rsidRDefault="00FA15C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5.2)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D393AB1" w14:textId="45CD34F3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A348D" w:rsidRPr="00482156" w14:paraId="3A27EFBC" w14:textId="678D61E1" w:rsidTr="008A348D">
        <w:tc>
          <w:tcPr>
            <w:tcW w:w="368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989A2E2" w14:textId="40141AF4" w:rsidR="008A348D" w:rsidRPr="00482156" w:rsidRDefault="008A348D" w:rsidP="008A348D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</w:t>
            </w:r>
            <w:r w:rsidRPr="00482156">
              <w:rPr>
                <w:sz w:val="20"/>
                <w:szCs w:val="20"/>
              </w:rPr>
              <w:t xml:space="preserve"> partners in last 6 months 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703A7C5C" w14:textId="3D6F6B8B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EC1C179" w14:textId="28960850" w:rsidR="008A348D" w:rsidRPr="00482156" w:rsidRDefault="008A348D" w:rsidP="008A348D">
            <w:pPr>
              <w:spacing w:after="0"/>
              <w:jc w:val="center"/>
              <w:rPr>
                <w:sz w:val="20"/>
                <w:szCs w:val="20"/>
              </w:rPr>
            </w:pPr>
            <w:r w:rsidRPr="00482156">
              <w:rPr>
                <w:sz w:val="20"/>
                <w:szCs w:val="20"/>
              </w:rPr>
              <w:t>1 (0.1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FB002C0" w14:textId="6AEAC078" w:rsidR="008A348D" w:rsidRPr="00482156" w:rsidRDefault="008A348D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1)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0442058" w14:textId="73AE45FB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5F0DCD1" w14:textId="5B9ABFE2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453FCDD" w14:textId="0F5B8A16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A348D" w:rsidRPr="00482156" w14:paraId="2C3D9B09" w14:textId="55189A4D" w:rsidTr="008A348D">
        <w:tc>
          <w:tcPr>
            <w:tcW w:w="368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924E2A7" w14:textId="6262088F" w:rsidR="008A348D" w:rsidRPr="00482156" w:rsidRDefault="008A348D" w:rsidP="008A348D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c</w:t>
            </w:r>
            <w:r w:rsidRPr="00482156">
              <w:rPr>
                <w:sz w:val="20"/>
                <w:szCs w:val="20"/>
              </w:rPr>
              <w:t xml:space="preserve">oncurrent partners in last 6 </w:t>
            </w:r>
            <w:r>
              <w:rPr>
                <w:sz w:val="20"/>
                <w:szCs w:val="20"/>
              </w:rPr>
              <w:t>m</w:t>
            </w:r>
            <w:r w:rsidRPr="00482156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0717F4F7" w14:textId="767D7E32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D1D6878" w14:textId="628FF0E7" w:rsidR="008A348D" w:rsidRPr="00482156" w:rsidRDefault="008A348D" w:rsidP="008A348D">
            <w:pPr>
              <w:spacing w:after="0"/>
              <w:jc w:val="center"/>
              <w:rPr>
                <w:sz w:val="20"/>
                <w:szCs w:val="20"/>
              </w:rPr>
            </w:pPr>
            <w:r w:rsidRPr="00482156">
              <w:rPr>
                <w:sz w:val="20"/>
                <w:szCs w:val="20"/>
              </w:rPr>
              <w:t>2 (0.3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BBAD73C" w14:textId="1E3379FC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4953F09" w14:textId="19447E4E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BE46B18" w14:textId="5AC0279A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4ED3981" w14:textId="6D6679CC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A348D" w:rsidRPr="00482156" w14:paraId="023E9384" w14:textId="4BC3F622" w:rsidTr="008A348D">
        <w:tc>
          <w:tcPr>
            <w:tcW w:w="368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2718122" w14:textId="77777777" w:rsidR="008A348D" w:rsidRPr="00482156" w:rsidRDefault="008A348D" w:rsidP="008A348D">
            <w:pPr>
              <w:spacing w:after="0"/>
              <w:rPr>
                <w:sz w:val="20"/>
                <w:szCs w:val="20"/>
              </w:rPr>
            </w:pPr>
            <w:r w:rsidRPr="00482156">
              <w:rPr>
                <w:sz w:val="20"/>
                <w:szCs w:val="20"/>
              </w:rPr>
              <w:t>Condom use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773DF86" w14:textId="475F480A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3530047" w14:textId="339E4E94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F638945" w14:textId="3B6BA177" w:rsidR="008A348D" w:rsidRPr="00482156" w:rsidRDefault="008A348D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0.6)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EEE21DC" w14:textId="7A11D5D0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7C66253" w14:textId="18BC2B5F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0B6DA2D" w14:textId="15FEDCBA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A348D" w:rsidRPr="00482156" w14:paraId="620D2DFF" w14:textId="11DCC9E4" w:rsidTr="008A348D">
        <w:tc>
          <w:tcPr>
            <w:tcW w:w="368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5ADDBC3" w14:textId="77777777" w:rsidR="008A348D" w:rsidRPr="00482156" w:rsidRDefault="008A348D" w:rsidP="008A348D">
            <w:pPr>
              <w:spacing w:after="0"/>
              <w:rPr>
                <w:sz w:val="20"/>
                <w:szCs w:val="20"/>
              </w:rPr>
            </w:pPr>
            <w:r w:rsidRPr="00482156">
              <w:rPr>
                <w:sz w:val="20"/>
                <w:szCs w:val="20"/>
              </w:rPr>
              <w:t xml:space="preserve">Extragenital practices  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9D49325" w14:textId="2D5B757C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B1DD1FA" w14:textId="5B394D7E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3906054" w14:textId="37DB70BE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F1B55A6" w14:textId="33D9CE20" w:rsidR="008A348D" w:rsidRPr="00482156" w:rsidRDefault="008A348D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0.6)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E39E5A0" w14:textId="05D8889F" w:rsidR="008A348D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E2B14FF" w14:textId="401F90B2" w:rsidR="008A348D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A348D" w:rsidRPr="00482156" w14:paraId="7942D08C" w14:textId="05D16DBB" w:rsidTr="008A348D">
        <w:tc>
          <w:tcPr>
            <w:tcW w:w="368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EAA8919" w14:textId="77777777" w:rsidR="008A348D" w:rsidRPr="00482156" w:rsidRDefault="008A348D" w:rsidP="008A348D">
            <w:pPr>
              <w:spacing w:after="0"/>
              <w:rPr>
                <w:sz w:val="20"/>
                <w:szCs w:val="20"/>
              </w:rPr>
            </w:pPr>
            <w:r w:rsidRPr="00482156">
              <w:rPr>
                <w:sz w:val="20"/>
                <w:szCs w:val="20"/>
              </w:rPr>
              <w:t xml:space="preserve">Sexual violence 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F5A486A" w14:textId="28B6E553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598FD86" w14:textId="405ED0C9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90354F8" w14:textId="78810BB3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665EE71" w14:textId="3842E9D8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E6B5269" w14:textId="5EFDFC93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64557D2" w14:textId="39B3C1D3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A348D" w:rsidRPr="00482156" w14:paraId="3594F1DB" w14:textId="2D46C651" w:rsidTr="008A348D">
        <w:tc>
          <w:tcPr>
            <w:tcW w:w="368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3478705" w14:textId="77777777" w:rsidR="008A348D" w:rsidRPr="00482156" w:rsidRDefault="008A348D" w:rsidP="008A348D">
            <w:pPr>
              <w:spacing w:after="0"/>
              <w:rPr>
                <w:b/>
                <w:sz w:val="20"/>
                <w:szCs w:val="20"/>
              </w:rPr>
            </w:pPr>
            <w:r w:rsidRPr="00482156">
              <w:rPr>
                <w:b/>
                <w:sz w:val="20"/>
                <w:szCs w:val="20"/>
              </w:rPr>
              <w:t>HIV test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A137D8B" w14:textId="09262A86" w:rsidR="008A348D" w:rsidRPr="00482156" w:rsidRDefault="008A348D" w:rsidP="008A348D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8C41637" w14:textId="77777777" w:rsidR="008A348D" w:rsidRPr="00482156" w:rsidRDefault="008A348D" w:rsidP="008A348D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DC4E99D" w14:textId="77777777" w:rsidR="008A348D" w:rsidRPr="00482156" w:rsidRDefault="008A348D" w:rsidP="008A348D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8FB87AC" w14:textId="77777777" w:rsidR="008A348D" w:rsidRPr="00482156" w:rsidRDefault="008A348D" w:rsidP="008A348D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F32DFA7" w14:textId="77777777" w:rsidR="008A348D" w:rsidRPr="00482156" w:rsidRDefault="008A348D" w:rsidP="008A348D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DBAD56C" w14:textId="77777777" w:rsidR="008A348D" w:rsidRPr="00482156" w:rsidRDefault="008A348D" w:rsidP="008A348D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8A348D" w:rsidRPr="00482156" w14:paraId="407ECC07" w14:textId="739A5C35" w:rsidTr="008A348D">
        <w:tc>
          <w:tcPr>
            <w:tcW w:w="368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E0F290A" w14:textId="77777777" w:rsidR="008A348D" w:rsidRPr="00482156" w:rsidRDefault="008A348D" w:rsidP="008A348D">
            <w:pPr>
              <w:spacing w:after="0"/>
              <w:rPr>
                <w:b/>
                <w:sz w:val="20"/>
                <w:szCs w:val="20"/>
              </w:rPr>
            </w:pPr>
            <w:r w:rsidRPr="00482156">
              <w:rPr>
                <w:b/>
                <w:sz w:val="20"/>
                <w:szCs w:val="20"/>
              </w:rPr>
              <w:t xml:space="preserve">Previous HIV test 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6A62D3E" w14:textId="599312FD" w:rsidR="008A348D" w:rsidRPr="00482156" w:rsidRDefault="008A348D" w:rsidP="008A348D">
            <w:pPr>
              <w:spacing w:after="0"/>
              <w:jc w:val="center"/>
              <w:rPr>
                <w:sz w:val="20"/>
                <w:szCs w:val="20"/>
              </w:rPr>
            </w:pPr>
            <w:r w:rsidRPr="00482156">
              <w:rPr>
                <w:sz w:val="20"/>
                <w:szCs w:val="20"/>
              </w:rPr>
              <w:t>1 (0.1)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225761" w14:textId="107C8C15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8AC016D" w14:textId="5B5065EB" w:rsidR="008A348D" w:rsidRPr="00482156" w:rsidRDefault="00FA15C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EAD0DF0" w14:textId="3662DF48" w:rsidR="008A348D" w:rsidRPr="00482156" w:rsidRDefault="00FA15C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3D06481" w14:textId="0A1CB11D" w:rsidR="008A348D" w:rsidRPr="00482156" w:rsidRDefault="00FA15C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CAC5717" w14:textId="09C364DA" w:rsidR="008A348D" w:rsidRPr="00482156" w:rsidRDefault="00FA15C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A348D" w:rsidRPr="00482156" w14:paraId="75D9398B" w14:textId="2A961055" w:rsidTr="008A348D">
        <w:tc>
          <w:tcPr>
            <w:tcW w:w="368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B65ED54" w14:textId="77777777" w:rsidR="008A348D" w:rsidRPr="00482156" w:rsidRDefault="008A348D" w:rsidP="008A348D">
            <w:pPr>
              <w:spacing w:after="0"/>
              <w:rPr>
                <w:b/>
                <w:sz w:val="20"/>
                <w:szCs w:val="20"/>
              </w:rPr>
            </w:pPr>
            <w:r w:rsidRPr="00482156">
              <w:rPr>
                <w:b/>
                <w:sz w:val="20"/>
                <w:szCs w:val="20"/>
              </w:rPr>
              <w:t xml:space="preserve">Some HIV risk perceived 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04E8DFF" w14:textId="183A1672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0AA71B7" w14:textId="1516CC09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4D4925A" w14:textId="09AADAB3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DC829E7" w14:textId="7A94C47D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9FD53D6" w14:textId="50CF71D0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686131B" w14:textId="32DBEA2E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A348D" w:rsidRPr="00482156" w14:paraId="7EF2BF7D" w14:textId="4097CEE5" w:rsidTr="008A348D">
        <w:tc>
          <w:tcPr>
            <w:tcW w:w="36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816EF3" w14:textId="77777777" w:rsidR="008A348D" w:rsidRPr="00482156" w:rsidRDefault="008A348D" w:rsidP="008A348D">
            <w:pPr>
              <w:spacing w:after="0"/>
              <w:rPr>
                <w:b/>
                <w:sz w:val="20"/>
                <w:szCs w:val="20"/>
              </w:rPr>
            </w:pPr>
            <w:r w:rsidRPr="00482156">
              <w:rPr>
                <w:b/>
                <w:sz w:val="20"/>
                <w:szCs w:val="20"/>
              </w:rPr>
              <w:t xml:space="preserve">STI diagnosis in previous year 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8A3804" w14:textId="077BDCFF" w:rsidR="008A348D" w:rsidRPr="00482156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93E632" w14:textId="3993C5FD" w:rsidR="008A348D" w:rsidRPr="00482156" w:rsidRDefault="008A348D" w:rsidP="008A348D">
            <w:pPr>
              <w:spacing w:after="0"/>
              <w:jc w:val="center"/>
              <w:rPr>
                <w:sz w:val="20"/>
                <w:szCs w:val="20"/>
              </w:rPr>
            </w:pPr>
            <w:r w:rsidRPr="00482156">
              <w:rPr>
                <w:sz w:val="20"/>
                <w:szCs w:val="20"/>
              </w:rPr>
              <w:t>4 (0.5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03014" w14:textId="78783C8D" w:rsidR="008A348D" w:rsidRPr="00482156" w:rsidRDefault="008A348D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1E1713" w14:textId="4A3F4649" w:rsidR="008A348D" w:rsidRPr="00482156" w:rsidRDefault="008A348D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E90A19" w14:textId="414E0D4F" w:rsidR="008A348D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3531ED" w14:textId="6A6153E2" w:rsidR="008A348D" w:rsidRDefault="003710A4" w:rsidP="008A348D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14:paraId="00BB4ED7" w14:textId="68922573" w:rsidR="00211656" w:rsidRDefault="00310372" w:rsidP="005A02EB">
      <w:pPr>
        <w:spacing w:after="0" w:line="240" w:lineRule="auto"/>
        <w:ind w:right="-994" w:hanging="141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: Variables not collected </w:t>
      </w:r>
      <w:r w:rsidR="000E4DD7">
        <w:rPr>
          <w:rFonts w:ascii="Times New Roman" w:hAnsi="Times New Roman" w:cs="Times New Roman"/>
        </w:rPr>
        <w:t>at 6-month and/or 12-month follow-up.</w:t>
      </w:r>
    </w:p>
    <w:p w14:paraId="17A46BA1" w14:textId="77777777" w:rsidR="003710A4" w:rsidRDefault="00A71A6F" w:rsidP="006963E8">
      <w:pPr>
        <w:spacing w:after="0" w:line="240" w:lineRule="auto"/>
        <w:ind w:left="-1418" w:right="-994"/>
        <w:rPr>
          <w:rFonts w:ascii="Times New Roman" w:hAnsi="Times New Roman" w:cs="Times New Roman"/>
        </w:rPr>
      </w:pPr>
      <w:r w:rsidRPr="00A71A6F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Variables collected in an additional survey implemented within the hospital routine</w:t>
      </w:r>
    </w:p>
    <w:p w14:paraId="379F5808" w14:textId="77777777" w:rsidR="003710A4" w:rsidRDefault="003710A4" w:rsidP="006963E8">
      <w:pPr>
        <w:spacing w:after="0" w:line="240" w:lineRule="auto"/>
        <w:ind w:left="-1418" w:right="-994"/>
        <w:rPr>
          <w:rFonts w:ascii="Times New Roman" w:hAnsi="Times New Roman" w:cs="Times New Roman"/>
        </w:rPr>
      </w:pPr>
    </w:p>
    <w:p w14:paraId="7C598DFB" w14:textId="77777777" w:rsidR="003710A4" w:rsidRDefault="003710A4" w:rsidP="006963E8">
      <w:pPr>
        <w:spacing w:after="0" w:line="240" w:lineRule="auto"/>
        <w:ind w:left="-1418" w:right="-994"/>
        <w:rPr>
          <w:rFonts w:ascii="Times New Roman" w:hAnsi="Times New Roman" w:cs="Times New Roman"/>
        </w:rPr>
      </w:pPr>
    </w:p>
    <w:p w14:paraId="278AB8F8" w14:textId="27580BD0" w:rsidR="00200745" w:rsidRPr="00A71A6F" w:rsidRDefault="00200745" w:rsidP="003710A4">
      <w:pPr>
        <w:spacing w:after="0" w:line="240" w:lineRule="auto"/>
        <w:ind w:right="-994"/>
        <w:rPr>
          <w:rFonts w:ascii="Times New Roman" w:hAnsi="Times New Roman" w:cs="Times New Roman"/>
        </w:rPr>
        <w:sectPr w:rsidR="00200745" w:rsidRPr="00A71A6F">
          <w:pgSz w:w="11906" w:h="16838"/>
          <w:pgMar w:top="284" w:right="1701" w:bottom="142" w:left="1701" w:header="708" w:footer="708" w:gutter="0"/>
          <w:pgNumType w:start="1"/>
          <w:cols w:space="720"/>
        </w:sectPr>
      </w:pPr>
      <w:bookmarkStart w:id="1" w:name="_GoBack"/>
      <w:bookmarkEnd w:id="1"/>
    </w:p>
    <w:bookmarkEnd w:id="0"/>
    <w:p w14:paraId="382E5B8D" w14:textId="77777777" w:rsidR="00507994" w:rsidRDefault="00507994" w:rsidP="003710A4">
      <w:pPr>
        <w:rPr>
          <w:color w:val="FF0000"/>
        </w:rPr>
      </w:pPr>
    </w:p>
    <w:sectPr w:rsidR="00507994" w:rsidSect="005A02EB">
      <w:pgSz w:w="16838" w:h="11906" w:orient="landscape"/>
      <w:pgMar w:top="142" w:right="1417" w:bottom="142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812BD5"/>
    <w:multiLevelType w:val="hybridMultilevel"/>
    <w:tmpl w:val="F41EE046"/>
    <w:lvl w:ilvl="0" w:tplc="F70C4AAA">
      <w:start w:val="1"/>
      <w:numFmt w:val="bullet"/>
      <w:lvlText w:val=""/>
      <w:lvlJc w:val="left"/>
      <w:pPr>
        <w:ind w:left="-1058" w:hanging="360"/>
      </w:pPr>
      <w:rPr>
        <w:rFonts w:ascii="Symbol" w:eastAsia="Calibri" w:hAnsi="Symbol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-33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82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1102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1822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2542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3262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3982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4702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7994"/>
    <w:rsid w:val="000B3E18"/>
    <w:rsid w:val="000D28B4"/>
    <w:rsid w:val="000D6FA0"/>
    <w:rsid w:val="000E4DD7"/>
    <w:rsid w:val="001A32C4"/>
    <w:rsid w:val="001A76A4"/>
    <w:rsid w:val="001A76E5"/>
    <w:rsid w:val="001E7A65"/>
    <w:rsid w:val="00200745"/>
    <w:rsid w:val="00211656"/>
    <w:rsid w:val="00215802"/>
    <w:rsid w:val="002B4C29"/>
    <w:rsid w:val="00310372"/>
    <w:rsid w:val="003710A4"/>
    <w:rsid w:val="00387453"/>
    <w:rsid w:val="003A31F0"/>
    <w:rsid w:val="003F73F9"/>
    <w:rsid w:val="00482156"/>
    <w:rsid w:val="00507994"/>
    <w:rsid w:val="00510AC4"/>
    <w:rsid w:val="005A02EB"/>
    <w:rsid w:val="005E5506"/>
    <w:rsid w:val="005F23B0"/>
    <w:rsid w:val="00611D07"/>
    <w:rsid w:val="006963E8"/>
    <w:rsid w:val="007C7AF0"/>
    <w:rsid w:val="008A0E58"/>
    <w:rsid w:val="008A348D"/>
    <w:rsid w:val="00914521"/>
    <w:rsid w:val="009539F1"/>
    <w:rsid w:val="00A44DF4"/>
    <w:rsid w:val="00A569FF"/>
    <w:rsid w:val="00A71A6F"/>
    <w:rsid w:val="00AB1C0E"/>
    <w:rsid w:val="00AE1DAC"/>
    <w:rsid w:val="00B151B3"/>
    <w:rsid w:val="00B17FEF"/>
    <w:rsid w:val="00B40974"/>
    <w:rsid w:val="00C24149"/>
    <w:rsid w:val="00C617B4"/>
    <w:rsid w:val="00CA7EC9"/>
    <w:rsid w:val="00CE154C"/>
    <w:rsid w:val="00DE2F9C"/>
    <w:rsid w:val="00E23FC6"/>
    <w:rsid w:val="00E90FCA"/>
    <w:rsid w:val="00F62647"/>
    <w:rsid w:val="00FA1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744B85"/>
  <w15:docId w15:val="{F88773A0-A6B5-4BB5-B056-7DBDA1947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Refdecomentario">
    <w:name w:val="annotation reference"/>
    <w:basedOn w:val="Fuentedeprrafopredeter"/>
    <w:uiPriority w:val="99"/>
    <w:semiHidden/>
    <w:unhideWhenUsed/>
    <w:rsid w:val="0050496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0496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0496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0496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0496F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049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0496F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173A07"/>
    <w:rPr>
      <w:color w:val="0000FF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EC1CAE"/>
    <w:rPr>
      <w:color w:val="800080" w:themeColor="followedHyperlink"/>
      <w:u w:val="single"/>
    </w:rPr>
  </w:style>
  <w:style w:type="table" w:styleId="Tablaconcuadrcula">
    <w:name w:val="Table Grid"/>
    <w:basedOn w:val="Tablanormal"/>
    <w:uiPriority w:val="59"/>
    <w:rsid w:val="001A0E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F221F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221F3"/>
  </w:style>
  <w:style w:type="paragraph" w:styleId="Piedepgina">
    <w:name w:val="footer"/>
    <w:basedOn w:val="Normal"/>
    <w:link w:val="PiedepginaCar"/>
    <w:uiPriority w:val="99"/>
    <w:unhideWhenUsed/>
    <w:rsid w:val="00F221F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221F3"/>
  </w:style>
  <w:style w:type="paragraph" w:styleId="Revisin">
    <w:name w:val="Revision"/>
    <w:hidden/>
    <w:uiPriority w:val="99"/>
    <w:semiHidden/>
    <w:rsid w:val="00794BA8"/>
    <w:pPr>
      <w:spacing w:after="0" w:line="240" w:lineRule="auto"/>
    </w:pPr>
  </w:style>
  <w:style w:type="table" w:customStyle="1" w:styleId="TableNormal0">
    <w:name w:val="Table Normal"/>
    <w:rsid w:val="001F1EC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s-E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Poromisin">
    <w:name w:val="Por omisión"/>
    <w:rsid w:val="001F1EC0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:lang w:eastAsia="es-ES"/>
      <w14:textOutline w14:w="0" w14:cap="flat" w14:cmpd="sng" w14:algn="ctr">
        <w14:noFill/>
        <w14:prstDash w14:val="solid"/>
        <w14:bevel/>
      </w14:textOutline>
    </w:rPr>
  </w:style>
  <w:style w:type="paragraph" w:styleId="Prrafodelista">
    <w:name w:val="List Paragraph"/>
    <w:basedOn w:val="Normal"/>
    <w:uiPriority w:val="34"/>
    <w:qFormat/>
    <w:rsid w:val="006D51D5"/>
    <w:pPr>
      <w:ind w:left="720"/>
      <w:contextualSpacing/>
    </w:p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+sHtdqyBS8apsSF1tJGB8Jx9WeQ==">CgMxLjA4AHIhMW42eDdqdDg3UWFuRFl4bF9CYUVRWWowU092bVZnU2Z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2</Pages>
  <Words>219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Navarra</Company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vicios Informáticos</dc:creator>
  <cp:lastModifiedBy>Gabriel Reina</cp:lastModifiedBy>
  <cp:revision>22</cp:revision>
  <dcterms:created xsi:type="dcterms:W3CDTF">2024-05-28T09:00:00Z</dcterms:created>
  <dcterms:modified xsi:type="dcterms:W3CDTF">2024-06-02T19:15:00Z</dcterms:modified>
</cp:coreProperties>
</file>